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4B87B" w14:textId="77777777" w:rsidR="009864F1" w:rsidRPr="009864F1" w:rsidRDefault="009864F1" w:rsidP="009864F1">
      <w:pPr>
        <w:pStyle w:val="TableTitle"/>
        <w:rPr>
          <w:b/>
          <w:bCs/>
        </w:rPr>
      </w:pPr>
      <w:r w:rsidRPr="009864F1">
        <w:rPr>
          <w:b/>
          <w:bCs/>
        </w:rPr>
        <w:t>Table S5.</w:t>
      </w:r>
      <w:r w:rsidRPr="009864F1">
        <w:rPr>
          <w:b/>
          <w:bCs/>
          <w:color w:val="00FF00"/>
        </w:rPr>
        <w:t> </w:t>
      </w:r>
      <w:r w:rsidRPr="009864F1">
        <w:rPr>
          <w:b/>
          <w:bCs/>
        </w:rPr>
        <w:t xml:space="preserve">Reagents and tools  </w:t>
      </w:r>
    </w:p>
    <w:tbl>
      <w:tblPr>
        <w:tblW w:w="1022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02"/>
        <w:gridCol w:w="3573"/>
        <w:gridCol w:w="2949"/>
      </w:tblGrid>
      <w:tr w:rsidR="009864F1" w:rsidRPr="00B07BAD" w14:paraId="539D58CC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BD61894" w14:textId="77777777" w:rsidR="009864F1" w:rsidRPr="0038106C" w:rsidRDefault="009864F1" w:rsidP="00044FCE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Reagent/</w:t>
            </w:r>
            <w:r>
              <w:rPr>
                <w:szCs w:val="24"/>
              </w:rPr>
              <w:t>r</w:t>
            </w:r>
            <w:r w:rsidRPr="0038106C">
              <w:rPr>
                <w:szCs w:val="24"/>
              </w:rPr>
              <w:t>esource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F79D40F" w14:textId="77777777" w:rsidR="009864F1" w:rsidRPr="0038106C" w:rsidRDefault="009864F1" w:rsidP="00044FCE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 xml:space="preserve">Reference or </w:t>
            </w:r>
            <w:r>
              <w:rPr>
                <w:szCs w:val="24"/>
              </w:rPr>
              <w:t>s</w:t>
            </w:r>
            <w:r w:rsidRPr="0038106C">
              <w:rPr>
                <w:szCs w:val="24"/>
              </w:rPr>
              <w:t>ource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FC92BAD" w14:textId="77777777" w:rsidR="009864F1" w:rsidRPr="0038106C" w:rsidRDefault="009864F1" w:rsidP="00044FCE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 xml:space="preserve">Identifier or </w:t>
            </w:r>
            <w:r>
              <w:rPr>
                <w:szCs w:val="24"/>
              </w:rPr>
              <w:t>c</w:t>
            </w:r>
            <w:r w:rsidRPr="0038106C">
              <w:rPr>
                <w:szCs w:val="24"/>
              </w:rPr>
              <w:t xml:space="preserve">atalog </w:t>
            </w:r>
            <w:r>
              <w:rPr>
                <w:szCs w:val="24"/>
              </w:rPr>
              <w:t>n</w:t>
            </w:r>
            <w:r w:rsidRPr="0038106C">
              <w:rPr>
                <w:szCs w:val="24"/>
              </w:rPr>
              <w:t>umber</w:t>
            </w:r>
          </w:p>
        </w:tc>
      </w:tr>
      <w:tr w:rsidR="009864F1" w:rsidRPr="00B07BAD" w14:paraId="51AD6FEB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66478D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38106C">
              <w:rPr>
                <w:b/>
                <w:szCs w:val="24"/>
              </w:rPr>
              <w:t xml:space="preserve">Experimental </w:t>
            </w:r>
            <w:r>
              <w:rPr>
                <w:b/>
                <w:szCs w:val="24"/>
              </w:rPr>
              <w:t>m</w:t>
            </w:r>
            <w:r w:rsidRPr="0038106C">
              <w:rPr>
                <w:b/>
                <w:szCs w:val="24"/>
              </w:rPr>
              <w:t>odels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77D2EDD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87BD52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9864F1" w:rsidRPr="00B07BAD" w14:paraId="1D99D2E3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5AB650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57Bl6 mice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B4FDBD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Janvier Labs and inbred colonies</w:t>
            </w:r>
          </w:p>
        </w:tc>
        <w:tc>
          <w:tcPr>
            <w:tcW w:w="2456" w:type="dxa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1B2A611" w14:textId="59D8CC1A" w:rsidR="009864F1" w:rsidRPr="00C44AAA" w:rsidRDefault="00C44AAA" w:rsidP="00C44AAA">
            <w:pPr>
              <w:pStyle w:val="TableBody"/>
            </w:pPr>
            <w:r w:rsidRPr="00C44AAA">
              <w:t>https://www.janvier-labs.com/fiche_produit/souris-c57bl-6jrj/</w:t>
            </w:r>
          </w:p>
        </w:tc>
      </w:tr>
      <w:tr w:rsidR="009864F1" w:rsidRPr="00B07BAD" w14:paraId="2F987DFE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13C19D8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HEK293t cells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9B842F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A</w:t>
            </w:r>
            <w:r>
              <w:rPr>
                <w:szCs w:val="24"/>
              </w:rPr>
              <w:t xml:space="preserve">merican </w:t>
            </w:r>
            <w:r w:rsidRPr="0038106C">
              <w:rPr>
                <w:szCs w:val="24"/>
              </w:rPr>
              <w:t>T</w:t>
            </w:r>
            <w:r>
              <w:rPr>
                <w:szCs w:val="24"/>
              </w:rPr>
              <w:t xml:space="preserve">ype </w:t>
            </w:r>
            <w:r w:rsidRPr="0038106C">
              <w:rPr>
                <w:szCs w:val="24"/>
              </w:rPr>
              <w:t>C</w:t>
            </w:r>
            <w:r>
              <w:rPr>
                <w:szCs w:val="24"/>
              </w:rPr>
              <w:t xml:space="preserve">ulture </w:t>
            </w:r>
            <w:r w:rsidRPr="0038106C">
              <w:rPr>
                <w:szCs w:val="24"/>
              </w:rPr>
              <w:t>C</w:t>
            </w:r>
            <w:r>
              <w:rPr>
                <w:szCs w:val="24"/>
              </w:rPr>
              <w:t>ollection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CEDF33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CRL-3216</w:t>
            </w:r>
          </w:p>
        </w:tc>
      </w:tr>
      <w:tr w:rsidR="009864F1" w:rsidRPr="00B07BAD" w14:paraId="027E2FA6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8263A2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HEK.Piezo1KO cells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D921C4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 xml:space="preserve">A. </w:t>
            </w:r>
            <w:proofErr w:type="spellStart"/>
            <w:r w:rsidRPr="0038106C">
              <w:rPr>
                <w:szCs w:val="24"/>
              </w:rPr>
              <w:t>Patapoutian</w:t>
            </w:r>
            <w:proofErr w:type="spellEnd"/>
            <w:r w:rsidRPr="0038106C">
              <w:rPr>
                <w:szCs w:val="24"/>
              </w:rPr>
              <w:t>, Scripps Research Institute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9537A0E" w14:textId="3BB617AE" w:rsidR="009864F1" w:rsidRPr="00C44AAA" w:rsidRDefault="00C44AAA" w:rsidP="00C44AAA">
            <w:pPr>
              <w:pStyle w:val="TableBody"/>
              <w:rPr>
                <w:rStyle w:val="citebib"/>
                <w:shd w:val="clear" w:color="auto" w:fill="auto"/>
              </w:rPr>
            </w:pPr>
            <w:r>
              <w:rPr>
                <w:rStyle w:val="citebib"/>
                <w:shd w:val="clear" w:color="auto" w:fill="auto"/>
              </w:rPr>
              <w:t>Lukacs et al., 2015</w:t>
            </w:r>
          </w:p>
        </w:tc>
      </w:tr>
      <w:tr w:rsidR="009864F1" w:rsidRPr="00B07BAD" w14:paraId="6C497AB0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DF6AE8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NMC cells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B912B0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hannon Glaser, Texas A&amp;M University System Health Science Center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B2BD9A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N/A</w:t>
            </w:r>
          </w:p>
        </w:tc>
      </w:tr>
      <w:tr w:rsidR="009864F1" w:rsidRPr="00B07BAD" w14:paraId="6CDACD0F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9F4936B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38106C">
              <w:rPr>
                <w:b/>
                <w:szCs w:val="24"/>
              </w:rPr>
              <w:t>Recombinant DNA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6C855D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E9247D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9864F1" w:rsidRPr="00B07BAD" w14:paraId="348287D3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0F99D0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M</w:t>
            </w:r>
            <w:r w:rsidRPr="0038106C">
              <w:rPr>
                <w:szCs w:val="24"/>
              </w:rPr>
              <w:t>ouse Piezo1iresGFP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309003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This paper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B59F11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N/A</w:t>
            </w:r>
          </w:p>
        </w:tc>
      </w:tr>
      <w:tr w:rsidR="009864F1" w:rsidRPr="00B07BAD" w14:paraId="75791BC9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EA1714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M</w:t>
            </w:r>
            <w:r w:rsidRPr="0038106C">
              <w:rPr>
                <w:szCs w:val="24"/>
              </w:rPr>
              <w:t>ouse Piezo1-GFP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283C9DF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jc w:val="both"/>
            </w:pPr>
            <w:r w:rsidRPr="0038106C">
              <w:rPr>
                <w:szCs w:val="24"/>
              </w:rPr>
              <w:t xml:space="preserve">A. </w:t>
            </w:r>
            <w:proofErr w:type="spellStart"/>
            <w:r w:rsidRPr="0038106C">
              <w:rPr>
                <w:szCs w:val="24"/>
              </w:rPr>
              <w:t>Patapoutian</w:t>
            </w:r>
            <w:proofErr w:type="spellEnd"/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4E44D5F" w14:textId="420AC259" w:rsidR="009864F1" w:rsidRPr="00C44AAA" w:rsidRDefault="0041521B" w:rsidP="00C44AAA">
            <w:pPr>
              <w:pStyle w:val="TableBody"/>
              <w:rPr>
                <w:rStyle w:val="citebib"/>
                <w:shd w:val="clear" w:color="auto" w:fill="auto"/>
              </w:rPr>
            </w:pPr>
            <w:r>
              <w:rPr>
                <w:rStyle w:val="citebib"/>
                <w:shd w:val="clear" w:color="auto" w:fill="auto"/>
              </w:rPr>
              <w:t>-</w:t>
            </w:r>
          </w:p>
        </w:tc>
      </w:tr>
      <w:tr w:rsidR="009864F1" w:rsidRPr="00B07BAD" w14:paraId="03756E86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22BEBF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pCMV3-N-GFPspark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A08965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Interchim</w:t>
            </w:r>
            <w:proofErr w:type="spellEnd"/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67C23C8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CV027</w:t>
            </w:r>
          </w:p>
        </w:tc>
      </w:tr>
      <w:tr w:rsidR="009864F1" w:rsidRPr="00B07BAD" w14:paraId="42CCCB8B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B1DCD5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M</w:t>
            </w:r>
            <w:r w:rsidRPr="0038106C">
              <w:rPr>
                <w:szCs w:val="24"/>
              </w:rPr>
              <w:t>ouse Panx1-flag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15C5BF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Interchim</w:t>
            </w:r>
            <w:proofErr w:type="spellEnd"/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F405A1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MG52303-CF</w:t>
            </w:r>
          </w:p>
        </w:tc>
      </w:tr>
      <w:tr w:rsidR="009864F1" w:rsidRPr="00B07BAD" w14:paraId="327D3E14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5A96D4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b/>
                <w:szCs w:val="24"/>
              </w:rPr>
              <w:t>Antibodies</w:t>
            </w:r>
            <w:r w:rsidRPr="0038106C">
              <w:rPr>
                <w:szCs w:val="24"/>
              </w:rPr>
              <w:t xml:space="preserve"> </w:t>
            </w:r>
            <w:r w:rsidRPr="0038106C">
              <w:rPr>
                <w:i/>
                <w:szCs w:val="24"/>
              </w:rPr>
              <w:t xml:space="preserve">IF: immunofluorescence; IP: immunoprecipitation; WB: </w:t>
            </w:r>
            <w:r>
              <w:rPr>
                <w:i/>
                <w:szCs w:val="24"/>
              </w:rPr>
              <w:t>W</w:t>
            </w:r>
            <w:r w:rsidRPr="0038106C">
              <w:rPr>
                <w:i/>
                <w:szCs w:val="24"/>
              </w:rPr>
              <w:t>estern blot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FD16E0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077798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9864F1" w:rsidRPr="00B07BAD" w14:paraId="02D052BF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9C3549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R</w:t>
            </w:r>
            <w:r w:rsidRPr="0038106C">
              <w:rPr>
                <w:szCs w:val="24"/>
              </w:rPr>
              <w:t>abbit monoclonal anti-CK-19 IF (1:200)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591F29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Abcam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B143F6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ab52625</w:t>
            </w:r>
          </w:p>
        </w:tc>
      </w:tr>
      <w:tr w:rsidR="009864F1" w:rsidRPr="00B07BAD" w14:paraId="1D64CC08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D030916" w14:textId="77777777" w:rsidR="009864F1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Goat polyclonal anti-albumin</w:t>
            </w:r>
          </w:p>
          <w:p w14:paraId="48803E1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F (1:200)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ADB434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Euromedex</w:t>
            </w:r>
            <w:proofErr w:type="spellEnd"/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8AFDAA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A90-234A</w:t>
            </w:r>
          </w:p>
        </w:tc>
      </w:tr>
      <w:tr w:rsidR="009864F1" w:rsidRPr="00B07BAD" w14:paraId="6403ABB4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EF416B0" w14:textId="77777777" w:rsidR="009864F1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Mouse monoclonal anti-acetylated tubulin</w:t>
            </w:r>
          </w:p>
          <w:p w14:paraId="3517383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F (1:200)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6D4DE3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F5CBE7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T6793</w:t>
            </w:r>
          </w:p>
        </w:tc>
      </w:tr>
      <w:tr w:rsidR="009864F1" w:rsidRPr="00B07BAD" w14:paraId="63EC3744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BDEF56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R</w:t>
            </w:r>
            <w:r w:rsidRPr="0038106C">
              <w:rPr>
                <w:szCs w:val="24"/>
              </w:rPr>
              <w:t>abbit polyclonal anti-piezo1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3784DAD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Thermo</w:t>
            </w:r>
            <w:r>
              <w:rPr>
                <w:szCs w:val="24"/>
              </w:rPr>
              <w:t xml:space="preserve"> </w:t>
            </w:r>
            <w:r w:rsidRPr="0038106C">
              <w:rPr>
                <w:szCs w:val="24"/>
              </w:rPr>
              <w:t>Fisher Scientific</w:t>
            </w:r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948AB9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PA5-77617</w:t>
            </w:r>
          </w:p>
        </w:tc>
      </w:tr>
      <w:tr w:rsidR="009864F1" w:rsidRPr="00B07BAD" w14:paraId="310CA004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1235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F (1:100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48683B2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777267E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3582FE9C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3973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P (7 µg/ml of beads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3ABEF32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6041414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4044474D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E7B1D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WB (not specific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275FC94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36762C0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6E8D0880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6702FDD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R</w:t>
            </w:r>
            <w:r w:rsidRPr="0038106C">
              <w:rPr>
                <w:szCs w:val="24"/>
              </w:rPr>
              <w:t>abbit polyclonal anti-piezo1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8E8F16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Proteintech</w:t>
            </w:r>
            <w:proofErr w:type="spellEnd"/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B82A8A8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15939-1-AP</w:t>
            </w:r>
          </w:p>
        </w:tc>
      </w:tr>
      <w:tr w:rsidR="009864F1" w:rsidRPr="00B07BAD" w14:paraId="10B81349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BFDAD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F (1:50 human isoform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C8FB456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005FC97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0A10C584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8969D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WB (not specific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A46B644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5CB0F24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54A993D9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076045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R</w:t>
            </w:r>
            <w:r w:rsidRPr="0038106C">
              <w:rPr>
                <w:szCs w:val="24"/>
              </w:rPr>
              <w:t>abbit polyclonal anti-piezo1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A91379B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Alomone</w:t>
            </w:r>
            <w:proofErr w:type="spellEnd"/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00ED90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APC-087</w:t>
            </w:r>
          </w:p>
        </w:tc>
      </w:tr>
      <w:tr w:rsidR="009864F1" w:rsidRPr="00B07BAD" w14:paraId="21E778D6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9DAA8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F and WB (not specific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1661296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3E3B6C6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7E733718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8137858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R</w:t>
            </w:r>
            <w:r w:rsidRPr="0038106C">
              <w:rPr>
                <w:szCs w:val="24"/>
              </w:rPr>
              <w:t>abbit polyclonal anti-piezo1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DFC903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Origen</w:t>
            </w:r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D34D24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TA309651</w:t>
            </w:r>
          </w:p>
        </w:tc>
      </w:tr>
      <w:tr w:rsidR="009864F1" w:rsidRPr="00B07BAD" w14:paraId="63BC0B0D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57CFF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F and WB (not specific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468FE0E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AE73A81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11B33174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000E7A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R</w:t>
            </w:r>
            <w:r w:rsidRPr="0038106C">
              <w:rPr>
                <w:szCs w:val="24"/>
              </w:rPr>
              <w:t>abbit polyclonal anti-piezo1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DC4147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Novus</w:t>
            </w:r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652CDEF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NBP1-78537</w:t>
            </w:r>
          </w:p>
        </w:tc>
      </w:tr>
      <w:tr w:rsidR="009864F1" w:rsidRPr="00B07BAD" w14:paraId="24C89E62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CEAA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F and WB (not specific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D422B3C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E81633A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34AACD24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F70E82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R</w:t>
            </w:r>
            <w:r w:rsidRPr="0038106C">
              <w:rPr>
                <w:szCs w:val="24"/>
              </w:rPr>
              <w:t>abbit polyclonal anti-piezo1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987C044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Abgent</w:t>
            </w:r>
            <w:proofErr w:type="spellEnd"/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7E7DA34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AG1563</w:t>
            </w:r>
          </w:p>
        </w:tc>
      </w:tr>
      <w:tr w:rsidR="009864F1" w:rsidRPr="00B07BAD" w14:paraId="48A72B22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78CA62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 xml:space="preserve"> </w:t>
            </w:r>
            <w:r w:rsidRPr="0038106C">
              <w:rPr>
                <w:szCs w:val="24"/>
              </w:rPr>
              <w:t>IF and WB (not specific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9CF42B2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F3E6B4C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5386021C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02EA02D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R</w:t>
            </w:r>
            <w:r w:rsidRPr="0038106C">
              <w:rPr>
                <w:szCs w:val="24"/>
              </w:rPr>
              <w:t>abbit polyclonal anti-panx1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7C3BC9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Alomone</w:t>
            </w:r>
            <w:proofErr w:type="spellEnd"/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B27737B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ACC-234</w:t>
            </w:r>
          </w:p>
        </w:tc>
      </w:tr>
      <w:tr w:rsidR="009864F1" w:rsidRPr="00B07BAD" w14:paraId="624F4E1F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BD08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F (1:300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B4AA0A7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90224EB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33021189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4D3C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WB (1:400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7EC5A71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1569E42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7E813E35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1677A27" w14:textId="77777777" w:rsidR="009864F1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abbit polyclonal anti-Ki67</w:t>
            </w:r>
          </w:p>
          <w:p w14:paraId="29C60BA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P (7 or 10 µg/ml of beads)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DB9C54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Abcam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AD23D2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ab15580</w:t>
            </w:r>
          </w:p>
        </w:tc>
      </w:tr>
      <w:tr w:rsidR="009864F1" w:rsidRPr="00B07BAD" w14:paraId="754B99A9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F3C822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rabbit polyclonal anti-GFP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F5AA2D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Abcam</w:t>
            </w:r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3259ED8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ab6556</w:t>
            </w:r>
          </w:p>
        </w:tc>
      </w:tr>
      <w:tr w:rsidR="009864F1" w:rsidRPr="00B07BAD" w14:paraId="0E310D31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2D66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F (1:200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4F786AE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6F69EA6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7C89979F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3BDD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P (5 µg/ml of beads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8267495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6538105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5A50AA74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AA3E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WB (1:1</w:t>
            </w:r>
            <w:r>
              <w:rPr>
                <w:szCs w:val="24"/>
              </w:rPr>
              <w:t>,</w:t>
            </w:r>
            <w:r w:rsidRPr="0038106C">
              <w:rPr>
                <w:szCs w:val="24"/>
              </w:rPr>
              <w:t>000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2BD9E9D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F7AEFDB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0B618726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3A814C2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M</w:t>
            </w:r>
            <w:r w:rsidRPr="0038106C">
              <w:rPr>
                <w:szCs w:val="24"/>
              </w:rPr>
              <w:t>ouse polyclonal anti-GFP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231308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AbD</w:t>
            </w:r>
            <w:proofErr w:type="spellEnd"/>
            <w:r w:rsidRPr="0038106C">
              <w:rPr>
                <w:szCs w:val="24"/>
              </w:rPr>
              <w:t xml:space="preserve"> </w:t>
            </w:r>
            <w:proofErr w:type="spellStart"/>
            <w:r w:rsidRPr="0038106C">
              <w:rPr>
                <w:szCs w:val="24"/>
              </w:rPr>
              <w:t>Serotech</w:t>
            </w:r>
            <w:proofErr w:type="spellEnd"/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42004B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OCT1820</w:t>
            </w:r>
          </w:p>
        </w:tc>
      </w:tr>
      <w:tr w:rsidR="009864F1" w:rsidRPr="00B07BAD" w14:paraId="3135D09F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A65CB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F (1:200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36FDDEF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5A1F4B7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4064C9E5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129D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WB (1:1</w:t>
            </w:r>
            <w:r>
              <w:rPr>
                <w:szCs w:val="24"/>
              </w:rPr>
              <w:t>,</w:t>
            </w:r>
            <w:r w:rsidRPr="0038106C">
              <w:rPr>
                <w:szCs w:val="24"/>
              </w:rPr>
              <w:t>000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3FE30C2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9A169CD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3971DA77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5A229B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R</w:t>
            </w:r>
            <w:r w:rsidRPr="0038106C">
              <w:rPr>
                <w:szCs w:val="24"/>
              </w:rPr>
              <w:t>abbit polyclonal anti-flag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927FF7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Abcam</w:t>
            </w:r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E7F6C7D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ab1162</w:t>
            </w:r>
          </w:p>
        </w:tc>
      </w:tr>
      <w:tr w:rsidR="009864F1" w:rsidRPr="00B07BAD" w14:paraId="48B85E56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6E60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F (1:200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242F8AD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E4ADACA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51A86736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7D2E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P (10 µg/ml of beads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B328A3D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CEE00FA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0FEF61BE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C6E24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WB (1:1</w:t>
            </w:r>
            <w:r>
              <w:rPr>
                <w:szCs w:val="24"/>
              </w:rPr>
              <w:t>,</w:t>
            </w:r>
            <w:r w:rsidRPr="0038106C">
              <w:rPr>
                <w:szCs w:val="24"/>
              </w:rPr>
              <w:t>000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A6A27A7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58023EF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73F50798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D85684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lastRenderedPageBreak/>
              <w:t>M</w:t>
            </w:r>
            <w:r w:rsidRPr="0038106C">
              <w:rPr>
                <w:szCs w:val="24"/>
              </w:rPr>
              <w:t>ouse monoclonal anti-flag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1FF273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491444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F1804</w:t>
            </w:r>
          </w:p>
        </w:tc>
      </w:tr>
      <w:tr w:rsidR="009864F1" w:rsidRPr="00B07BAD" w14:paraId="0F8875D8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14E14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F (1:100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08D127B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F0AE1E1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373F328C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D91C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WB (1:1</w:t>
            </w:r>
            <w:r>
              <w:rPr>
                <w:szCs w:val="24"/>
              </w:rPr>
              <w:t>,</w:t>
            </w:r>
            <w:r w:rsidRPr="0038106C">
              <w:rPr>
                <w:szCs w:val="24"/>
              </w:rPr>
              <w:t>000</w:t>
            </w:r>
            <w:r>
              <w:rPr>
                <w:szCs w:val="24"/>
              </w:rPr>
              <w:t>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66D21A7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3B0F8A3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11DBD1F2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E82FA9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TRITC-coupled polyclonal donkey anti-rabbit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1D3D1D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 xml:space="preserve">Jackson </w:t>
            </w:r>
            <w:proofErr w:type="spellStart"/>
            <w:r w:rsidRPr="0038106C">
              <w:rPr>
                <w:szCs w:val="24"/>
              </w:rPr>
              <w:t>ImmunoResearch</w:t>
            </w:r>
            <w:proofErr w:type="spellEnd"/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624EE6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711-025-152</w:t>
            </w:r>
          </w:p>
        </w:tc>
      </w:tr>
      <w:tr w:rsidR="009864F1" w:rsidRPr="00B07BAD" w14:paraId="5B6A2852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1FE8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F (1:1</w:t>
            </w:r>
            <w:r>
              <w:rPr>
                <w:szCs w:val="24"/>
              </w:rPr>
              <w:t>,</w:t>
            </w:r>
            <w:r w:rsidRPr="0038106C">
              <w:rPr>
                <w:szCs w:val="24"/>
              </w:rPr>
              <w:t>000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25ED4DF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B190F3C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1301C04A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299B31D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Alexa</w:t>
            </w:r>
            <w:r>
              <w:rPr>
                <w:szCs w:val="24"/>
              </w:rPr>
              <w:t xml:space="preserve"> </w:t>
            </w:r>
            <w:r w:rsidRPr="0038106C">
              <w:rPr>
                <w:szCs w:val="24"/>
              </w:rPr>
              <w:t>488</w:t>
            </w:r>
            <w:r w:rsidRPr="00044FCE">
              <w:rPr>
                <w:color w:val="00FFFF"/>
                <w:szCs w:val="24"/>
              </w:rPr>
              <w:t>–</w:t>
            </w:r>
            <w:r w:rsidRPr="0038106C">
              <w:rPr>
                <w:szCs w:val="24"/>
              </w:rPr>
              <w:t>coupled polyclonal donkey anti-goat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D792838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nvitrogen</w:t>
            </w:r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C08A72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A11055</w:t>
            </w:r>
          </w:p>
        </w:tc>
      </w:tr>
      <w:tr w:rsidR="009864F1" w:rsidRPr="00B07BAD" w14:paraId="5097BF53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A9C0B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F (1:1</w:t>
            </w:r>
            <w:r>
              <w:rPr>
                <w:szCs w:val="24"/>
              </w:rPr>
              <w:t>,</w:t>
            </w:r>
            <w:r w:rsidRPr="0038106C">
              <w:rPr>
                <w:szCs w:val="24"/>
              </w:rPr>
              <w:t>000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4811E92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87EB94F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3B842C2D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893B2C2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Alexa</w:t>
            </w:r>
            <w:r>
              <w:rPr>
                <w:szCs w:val="24"/>
              </w:rPr>
              <w:t xml:space="preserve"> </w:t>
            </w:r>
            <w:r w:rsidRPr="0038106C">
              <w:rPr>
                <w:szCs w:val="24"/>
              </w:rPr>
              <w:t>488</w:t>
            </w:r>
            <w:r w:rsidRPr="001A3C94">
              <w:rPr>
                <w:color w:val="00FFFF"/>
                <w:szCs w:val="24"/>
              </w:rPr>
              <w:t>–</w:t>
            </w:r>
            <w:r w:rsidRPr="0038106C">
              <w:rPr>
                <w:szCs w:val="24"/>
              </w:rPr>
              <w:t>coupled polyclonal donkey anti-mouse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53DB3F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nvitrogen</w:t>
            </w:r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B2EBFE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A21202</w:t>
            </w:r>
          </w:p>
        </w:tc>
      </w:tr>
      <w:tr w:rsidR="009864F1" w:rsidRPr="00B07BAD" w14:paraId="4126C379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F837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F (1:1</w:t>
            </w:r>
            <w:r>
              <w:rPr>
                <w:szCs w:val="24"/>
              </w:rPr>
              <w:t>,</w:t>
            </w:r>
            <w:r w:rsidRPr="0038106C">
              <w:rPr>
                <w:szCs w:val="24"/>
              </w:rPr>
              <w:t>000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A83C3F2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C0118F2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505C323B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725BE58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Alexa</w:t>
            </w:r>
            <w:r>
              <w:rPr>
                <w:szCs w:val="24"/>
              </w:rPr>
              <w:t xml:space="preserve"> </w:t>
            </w:r>
            <w:r w:rsidRPr="0038106C">
              <w:rPr>
                <w:szCs w:val="24"/>
              </w:rPr>
              <w:t>647</w:t>
            </w:r>
            <w:r w:rsidRPr="001A3C94">
              <w:rPr>
                <w:color w:val="00FFFF"/>
                <w:szCs w:val="24"/>
              </w:rPr>
              <w:t>–</w:t>
            </w:r>
            <w:r w:rsidRPr="0038106C">
              <w:rPr>
                <w:szCs w:val="24"/>
              </w:rPr>
              <w:t>coupled polyclonal donkey anti-mouse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E03F11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nvitrogen</w:t>
            </w:r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844BEE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A-31571</w:t>
            </w:r>
          </w:p>
        </w:tc>
      </w:tr>
      <w:tr w:rsidR="009864F1" w:rsidRPr="00B07BAD" w14:paraId="2262E401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FCF8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F (1:1</w:t>
            </w:r>
            <w:r>
              <w:rPr>
                <w:szCs w:val="24"/>
              </w:rPr>
              <w:t>,</w:t>
            </w:r>
            <w:r w:rsidRPr="0038106C">
              <w:rPr>
                <w:szCs w:val="24"/>
              </w:rPr>
              <w:t>000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FC89268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CA57413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1360FA35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6D1D1C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HRP-coupled goat anti-mouse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A6AA4B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BioRad</w:t>
            </w:r>
            <w:proofErr w:type="spellEnd"/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83D513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170-6516</w:t>
            </w:r>
          </w:p>
        </w:tc>
      </w:tr>
      <w:tr w:rsidR="009864F1" w:rsidRPr="00B07BAD" w14:paraId="7C4DDB7F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B6D38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WB (1:1</w:t>
            </w:r>
            <w:r>
              <w:rPr>
                <w:szCs w:val="24"/>
              </w:rPr>
              <w:t>,</w:t>
            </w:r>
            <w:r w:rsidRPr="0038106C">
              <w:rPr>
                <w:szCs w:val="24"/>
              </w:rPr>
              <w:t>000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649A607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2734C95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721DD682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1EAA28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HRP-coupled goat anti-rabbit</w:t>
            </w:r>
          </w:p>
        </w:tc>
        <w:tc>
          <w:tcPr>
            <w:tcW w:w="297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1690302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BioRad</w:t>
            </w:r>
            <w:proofErr w:type="spellEnd"/>
          </w:p>
        </w:tc>
        <w:tc>
          <w:tcPr>
            <w:tcW w:w="2456" w:type="dxa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4A53CE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170-6515</w:t>
            </w:r>
          </w:p>
        </w:tc>
      </w:tr>
      <w:tr w:rsidR="009864F1" w:rsidRPr="00B07BAD" w14:paraId="4184F5F5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B37B4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WB (1:1</w:t>
            </w:r>
            <w:r>
              <w:rPr>
                <w:szCs w:val="24"/>
              </w:rPr>
              <w:t>,</w:t>
            </w:r>
            <w:r w:rsidRPr="0038106C">
              <w:rPr>
                <w:szCs w:val="24"/>
              </w:rPr>
              <w:t>000)</w:t>
            </w:r>
          </w:p>
        </w:tc>
        <w:tc>
          <w:tcPr>
            <w:tcW w:w="297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254E59C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  <w:tc>
          <w:tcPr>
            <w:tcW w:w="2456" w:type="dxa"/>
            <w:vMerge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DF956D4" w14:textId="77777777" w:rsidR="009864F1" w:rsidRPr="00587FE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50028F1B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4DC83E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38106C">
              <w:rPr>
                <w:b/>
                <w:szCs w:val="24"/>
              </w:rPr>
              <w:t>Oligonucleotides and other sequence-based reagents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ABD3532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7AE97CF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9864F1" w:rsidRPr="00B07BAD" w14:paraId="6BA6286D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D38CD6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piezo1-siRNA (SMART pool ON-</w:t>
            </w:r>
            <w:proofErr w:type="spellStart"/>
            <w:r w:rsidRPr="0038106C">
              <w:rPr>
                <w:szCs w:val="24"/>
              </w:rPr>
              <w:t>TARGETplus</w:t>
            </w:r>
            <w:proofErr w:type="spellEnd"/>
            <w:r w:rsidRPr="0038106C">
              <w:rPr>
                <w:szCs w:val="24"/>
              </w:rPr>
              <w:t>)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72CFD6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Dharmacon</w:t>
            </w:r>
            <w:proofErr w:type="spellEnd"/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401299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L-061455-00</w:t>
            </w:r>
          </w:p>
        </w:tc>
      </w:tr>
      <w:tr w:rsidR="009864F1" w:rsidRPr="00B07BAD" w14:paraId="6B6C6E16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069C70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S</w:t>
            </w:r>
            <w:r w:rsidRPr="0038106C">
              <w:rPr>
                <w:szCs w:val="24"/>
              </w:rPr>
              <w:t>crambled siRNA (ON-</w:t>
            </w:r>
            <w:proofErr w:type="spellStart"/>
            <w:r w:rsidRPr="0038106C">
              <w:rPr>
                <w:szCs w:val="24"/>
              </w:rPr>
              <w:t>TARGETplus</w:t>
            </w:r>
            <w:proofErr w:type="spellEnd"/>
            <w:r w:rsidRPr="0038106C">
              <w:rPr>
                <w:szCs w:val="24"/>
              </w:rPr>
              <w:t xml:space="preserve"> Non-targeting pool)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504FA8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Dharmacon</w:t>
            </w:r>
            <w:proofErr w:type="spellEnd"/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B0C2CF1" w14:textId="77777777" w:rsidR="009864F1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Cat# D-001810-10</w:t>
            </w:r>
          </w:p>
          <w:p w14:paraId="5D24E4DA" w14:textId="77777777" w:rsidR="009864F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1E0E6EA0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9C83B9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siGLO</w:t>
            </w:r>
            <w:proofErr w:type="spellEnd"/>
            <w:r w:rsidRPr="0038106C">
              <w:rPr>
                <w:szCs w:val="24"/>
              </w:rPr>
              <w:t xml:space="preserve"> Red Transfection Indicator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1A3554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Dharmacon</w:t>
            </w:r>
            <w:proofErr w:type="spellEnd"/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20BE9A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D-001630-02</w:t>
            </w:r>
          </w:p>
        </w:tc>
      </w:tr>
      <w:tr w:rsidR="009864F1" w:rsidRPr="00B07BAD" w14:paraId="6AED54DC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AB6BF4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ustom DNA Oligo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FD3E3E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 xml:space="preserve">Eurofins </w:t>
            </w:r>
            <w:r>
              <w:rPr>
                <w:szCs w:val="24"/>
              </w:rPr>
              <w:t>G</w:t>
            </w:r>
            <w:r w:rsidRPr="0038106C">
              <w:rPr>
                <w:szCs w:val="24"/>
              </w:rPr>
              <w:t>enomics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EDACCBD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This paper</w:t>
            </w:r>
          </w:p>
        </w:tc>
      </w:tr>
      <w:tr w:rsidR="009864F1" w:rsidRPr="00B07BAD" w14:paraId="682938F8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DDD72D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38106C">
              <w:rPr>
                <w:b/>
                <w:szCs w:val="24"/>
              </w:rPr>
              <w:t xml:space="preserve">Chemicals, </w:t>
            </w:r>
            <w:proofErr w:type="gramStart"/>
            <w:r>
              <w:rPr>
                <w:b/>
                <w:szCs w:val="24"/>
              </w:rPr>
              <w:t>e</w:t>
            </w:r>
            <w:r w:rsidRPr="0038106C">
              <w:rPr>
                <w:b/>
                <w:szCs w:val="24"/>
              </w:rPr>
              <w:t>nzymes</w:t>
            </w:r>
            <w:proofErr w:type="gramEnd"/>
            <w:r w:rsidRPr="0038106C">
              <w:rPr>
                <w:b/>
                <w:szCs w:val="24"/>
              </w:rPr>
              <w:t xml:space="preserve"> and other reagents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38B396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F26376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9864F1" w:rsidRPr="00B07BAD" w14:paraId="45E639DF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07B834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Fura-2-AM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D67CD9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Molecular Probes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247572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F1221</w:t>
            </w:r>
          </w:p>
        </w:tc>
      </w:tr>
      <w:tr w:rsidR="009864F1" w:rsidRPr="00B07BAD" w14:paraId="0054C862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C46F24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Lipofectamine 2000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8C99EE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nvitrogen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9E2E41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11668</w:t>
            </w:r>
          </w:p>
        </w:tc>
      </w:tr>
      <w:tr w:rsidR="009864F1" w:rsidRPr="00B07BAD" w14:paraId="1ED5A03A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F980768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 xml:space="preserve">Lipofectamine </w:t>
            </w:r>
            <w:proofErr w:type="spellStart"/>
            <w:r w:rsidRPr="0038106C">
              <w:rPr>
                <w:szCs w:val="24"/>
              </w:rPr>
              <w:t>RNAimax</w:t>
            </w:r>
            <w:proofErr w:type="spellEnd"/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660F64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nvitrogen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0D4CD5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13778</w:t>
            </w:r>
          </w:p>
        </w:tc>
      </w:tr>
      <w:tr w:rsidR="009864F1" w:rsidRPr="00B07BAD" w14:paraId="798656D9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47097F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5-BDBD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E823F0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5B91C7B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SML0450</w:t>
            </w:r>
          </w:p>
        </w:tc>
      </w:tr>
      <w:tr w:rsidR="009864F1" w:rsidRPr="00B07BAD" w14:paraId="6F7B07E7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1BEBD9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Probenecid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D7B2B8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941E1A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P8761</w:t>
            </w:r>
          </w:p>
        </w:tc>
      </w:tr>
      <w:tr w:rsidR="009864F1" w:rsidRPr="00B07BAD" w14:paraId="4FCB8DE6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DEB1E54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A-804598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FF76EA2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25C08D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SML0617</w:t>
            </w:r>
          </w:p>
        </w:tc>
      </w:tr>
      <w:tr w:rsidR="009864F1" w:rsidRPr="00B07BAD" w14:paraId="6BFAE960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F0F852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A-740003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173DF6B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54ED2D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A0862</w:t>
            </w:r>
          </w:p>
        </w:tc>
      </w:tr>
      <w:tr w:rsidR="009864F1" w:rsidRPr="00B07BAD" w14:paraId="7001745E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3D80A7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ATP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216B4DF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C25C4F4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A9187</w:t>
            </w:r>
          </w:p>
        </w:tc>
      </w:tr>
      <w:tr w:rsidR="009864F1" w:rsidRPr="00B07BAD" w14:paraId="403177BC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2DA2F0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C</w:t>
            </w:r>
            <w:r w:rsidRPr="0038106C">
              <w:rPr>
                <w:szCs w:val="24"/>
              </w:rPr>
              <w:t>hloral hydrate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74B53E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FDE5A0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C8383</w:t>
            </w:r>
          </w:p>
        </w:tc>
      </w:tr>
      <w:tr w:rsidR="009864F1" w:rsidRPr="00B07BAD" w14:paraId="6603EB17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4CB3BE4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Gadolinium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3C5767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95D940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G7532</w:t>
            </w:r>
          </w:p>
        </w:tc>
      </w:tr>
      <w:tr w:rsidR="009864F1" w:rsidRPr="00B07BAD" w14:paraId="5DED09A8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F5EAD7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Apyrase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E30AAF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C1B49DB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A7646</w:t>
            </w:r>
          </w:p>
        </w:tc>
      </w:tr>
      <w:tr w:rsidR="009864F1" w:rsidRPr="00B07BAD" w14:paraId="2A5EEA34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9986D9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uramin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7B1017D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C92E4C2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S2671</w:t>
            </w:r>
          </w:p>
        </w:tc>
      </w:tr>
      <w:tr w:rsidR="009864F1" w:rsidRPr="00B07BAD" w14:paraId="217ECF94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64B8CF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CBX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B6B521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F393A5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C4790</w:t>
            </w:r>
          </w:p>
        </w:tc>
      </w:tr>
      <w:tr w:rsidR="009864F1" w:rsidRPr="00B07BAD" w14:paraId="00A90993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8EE234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Yoda1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2CD2634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33F5B94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SML1558</w:t>
            </w:r>
          </w:p>
        </w:tc>
      </w:tr>
      <w:tr w:rsidR="009864F1" w:rsidRPr="00B07BAD" w14:paraId="5044985E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FE0F77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GsMTx4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4833AE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Smartox</w:t>
            </w:r>
            <w:proofErr w:type="spellEnd"/>
            <w:r w:rsidRPr="0038106C">
              <w:rPr>
                <w:szCs w:val="24"/>
              </w:rPr>
              <w:t xml:space="preserve"> Biotechnology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977495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08GSM001</w:t>
            </w:r>
          </w:p>
        </w:tc>
      </w:tr>
      <w:tr w:rsidR="009864F1" w:rsidRPr="00B07BAD" w14:paraId="26843212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296363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C</w:t>
            </w:r>
            <w:r w:rsidRPr="0038106C">
              <w:rPr>
                <w:szCs w:val="24"/>
              </w:rPr>
              <w:t>old fish gelatin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7AB0E04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84552BF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G7765</w:t>
            </w:r>
          </w:p>
        </w:tc>
      </w:tr>
      <w:tr w:rsidR="009864F1" w:rsidRPr="00B07BAD" w14:paraId="4FBADF8C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881975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P</w:t>
            </w:r>
            <w:r w:rsidRPr="0038106C">
              <w:rPr>
                <w:szCs w:val="24"/>
              </w:rPr>
              <w:t>halloidin-FITC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E986E7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8D21D4D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P5282</w:t>
            </w:r>
          </w:p>
        </w:tc>
      </w:tr>
      <w:tr w:rsidR="009864F1" w:rsidRPr="00B07BAD" w14:paraId="5A026C46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F1EF02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Trizol</w:t>
            </w:r>
            <w:proofErr w:type="spellEnd"/>
            <w:r w:rsidRPr="0038106C">
              <w:rPr>
                <w:szCs w:val="24"/>
              </w:rPr>
              <w:t xml:space="preserve"> Reagent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0EED58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 xml:space="preserve">Life </w:t>
            </w:r>
            <w:r>
              <w:rPr>
                <w:szCs w:val="24"/>
              </w:rPr>
              <w:t>T</w:t>
            </w:r>
            <w:r w:rsidRPr="0038106C">
              <w:rPr>
                <w:szCs w:val="24"/>
              </w:rPr>
              <w:t>echnologies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582E7C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15596026</w:t>
            </w:r>
          </w:p>
        </w:tc>
      </w:tr>
      <w:tr w:rsidR="009864F1" w:rsidRPr="00B07BAD" w14:paraId="7D1F2863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A008F0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DNase I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27AB71B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nvitrogen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8CF8B48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18068</w:t>
            </w:r>
          </w:p>
        </w:tc>
      </w:tr>
      <w:tr w:rsidR="009864F1" w:rsidRPr="00B07BAD" w14:paraId="4EFDE03B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F5D590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Taq DNA polymerase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B2C125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nvitrogen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4C970E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10342020</w:t>
            </w:r>
          </w:p>
        </w:tc>
      </w:tr>
      <w:tr w:rsidR="009864F1" w:rsidRPr="00B07BAD" w14:paraId="401AF06B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C9010BF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P</w:t>
            </w:r>
            <w:r w:rsidRPr="0038106C">
              <w:rPr>
                <w:szCs w:val="24"/>
              </w:rPr>
              <w:t>rot</w:t>
            </w:r>
            <w:r>
              <w:rPr>
                <w:szCs w:val="24"/>
              </w:rPr>
              <w:t>e</w:t>
            </w:r>
            <w:r w:rsidRPr="0038106C">
              <w:rPr>
                <w:szCs w:val="24"/>
              </w:rPr>
              <w:t>in A magnetic beads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DDF5D02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BioRad</w:t>
            </w:r>
            <w:proofErr w:type="spellEnd"/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CFFE5AD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161-0411</w:t>
            </w:r>
          </w:p>
        </w:tc>
      </w:tr>
      <w:tr w:rsidR="009864F1" w:rsidRPr="00B07BAD" w14:paraId="1B0EBA98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486192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N-ethylmaleimide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77FD6A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E5B2E5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E3876</w:t>
            </w:r>
          </w:p>
        </w:tc>
      </w:tr>
      <w:tr w:rsidR="009864F1" w:rsidRPr="00B07BAD" w14:paraId="30F9F7B9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F19290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P</w:t>
            </w:r>
            <w:r w:rsidRPr="0038106C">
              <w:rPr>
                <w:szCs w:val="24"/>
              </w:rPr>
              <w:t>rotea</w:t>
            </w:r>
            <w:r>
              <w:rPr>
                <w:szCs w:val="24"/>
              </w:rPr>
              <w:t>s</w:t>
            </w:r>
            <w:r w:rsidRPr="0038106C">
              <w:rPr>
                <w:szCs w:val="24"/>
              </w:rPr>
              <w:t>e inhibitors with EDTA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3476974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Roche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5A5494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04 693 116 001</w:t>
            </w:r>
          </w:p>
        </w:tc>
      </w:tr>
      <w:tr w:rsidR="009864F1" w:rsidRPr="00B07BAD" w14:paraId="520E8667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0A14B8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P</w:t>
            </w:r>
            <w:r w:rsidRPr="0038106C">
              <w:rPr>
                <w:szCs w:val="24"/>
              </w:rPr>
              <w:t>rotea</w:t>
            </w:r>
            <w:r>
              <w:rPr>
                <w:szCs w:val="24"/>
              </w:rPr>
              <w:t>s</w:t>
            </w:r>
            <w:r w:rsidRPr="0038106C">
              <w:rPr>
                <w:szCs w:val="24"/>
              </w:rPr>
              <w:t>e inhibitors without EDTA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6DA386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Roche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CB3A004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11836170001</w:t>
            </w:r>
          </w:p>
        </w:tc>
      </w:tr>
      <w:tr w:rsidR="009864F1" w:rsidRPr="00B07BAD" w14:paraId="1E4D0877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2470C2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 xml:space="preserve">3–8% </w:t>
            </w:r>
            <w:proofErr w:type="spellStart"/>
            <w:r w:rsidRPr="0038106C">
              <w:rPr>
                <w:szCs w:val="24"/>
              </w:rPr>
              <w:t>precasted</w:t>
            </w:r>
            <w:proofErr w:type="spellEnd"/>
            <w:r w:rsidRPr="0038106C">
              <w:rPr>
                <w:szCs w:val="24"/>
              </w:rPr>
              <w:t xml:space="preserve"> polyacrylamide gel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AAA6C9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Thermo</w:t>
            </w:r>
            <w:r>
              <w:rPr>
                <w:szCs w:val="24"/>
              </w:rPr>
              <w:t xml:space="preserve"> </w:t>
            </w:r>
            <w:r w:rsidRPr="0038106C">
              <w:rPr>
                <w:szCs w:val="24"/>
              </w:rPr>
              <w:t>Fisher Scientific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713D13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EA03785BOX</w:t>
            </w:r>
          </w:p>
        </w:tc>
      </w:tr>
      <w:tr w:rsidR="009864F1" w:rsidRPr="00B07BAD" w14:paraId="4125495E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C4A718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 xml:space="preserve">4–12% </w:t>
            </w:r>
            <w:proofErr w:type="spellStart"/>
            <w:r w:rsidRPr="0038106C">
              <w:rPr>
                <w:szCs w:val="24"/>
              </w:rPr>
              <w:t>precasted</w:t>
            </w:r>
            <w:proofErr w:type="spellEnd"/>
            <w:r w:rsidRPr="0038106C">
              <w:rPr>
                <w:szCs w:val="24"/>
              </w:rPr>
              <w:t xml:space="preserve"> polyacrylamide gel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EF2400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Thermo</w:t>
            </w:r>
            <w:r>
              <w:rPr>
                <w:szCs w:val="24"/>
              </w:rPr>
              <w:t xml:space="preserve"> </w:t>
            </w:r>
            <w:r w:rsidRPr="0038106C">
              <w:rPr>
                <w:szCs w:val="24"/>
              </w:rPr>
              <w:t>Fisher Scientific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E8E38C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WG1401BOX</w:t>
            </w:r>
          </w:p>
        </w:tc>
      </w:tr>
      <w:tr w:rsidR="009864F1" w:rsidRPr="00B07BAD" w14:paraId="65FFB568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E7C668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N</w:t>
            </w:r>
            <w:r w:rsidRPr="0038106C">
              <w:rPr>
                <w:szCs w:val="24"/>
              </w:rPr>
              <w:t>itrocellulose membrane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576188B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GE Healthcare Life Science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E985B9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10600002</w:t>
            </w:r>
          </w:p>
        </w:tc>
      </w:tr>
      <w:tr w:rsidR="009864F1" w:rsidRPr="00B07BAD" w14:paraId="223ACB35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DDF3E1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C</w:t>
            </w:r>
            <w:r w:rsidRPr="0038106C">
              <w:rPr>
                <w:szCs w:val="24"/>
              </w:rPr>
              <w:t>hemiluminescence substrate POD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85E7E28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Roche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C1A9108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11500694001</w:t>
            </w:r>
          </w:p>
        </w:tc>
      </w:tr>
      <w:tr w:rsidR="009864F1" w:rsidRPr="00B07BAD" w14:paraId="3AC5D19C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49267ED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lastRenderedPageBreak/>
              <w:t>C</w:t>
            </w:r>
            <w:r w:rsidRPr="0038106C">
              <w:rPr>
                <w:szCs w:val="24"/>
              </w:rPr>
              <w:t>ollagenase D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FA9C75D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F52139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COLLD-RO</w:t>
            </w:r>
          </w:p>
        </w:tc>
      </w:tr>
      <w:tr w:rsidR="009864F1" w:rsidRPr="00B07BAD" w14:paraId="62A6E483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207140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>
              <w:rPr>
                <w:szCs w:val="24"/>
              </w:rPr>
              <w:t>P</w:t>
            </w:r>
            <w:r w:rsidRPr="0038106C">
              <w:rPr>
                <w:szCs w:val="24"/>
              </w:rPr>
              <w:t>ronase</w:t>
            </w:r>
            <w:proofErr w:type="spellEnd"/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4983FE2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FD7BE2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PRON-RO</w:t>
            </w:r>
          </w:p>
        </w:tc>
      </w:tr>
      <w:tr w:rsidR="009864F1" w:rsidRPr="00B07BAD" w14:paraId="50ED0F83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7996994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DNase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374338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BE87C1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DN25</w:t>
            </w:r>
          </w:p>
        </w:tc>
      </w:tr>
      <w:tr w:rsidR="009864F1" w:rsidRPr="00B07BAD" w14:paraId="65B1B1CB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179055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H</w:t>
            </w:r>
            <w:r w:rsidRPr="0038106C">
              <w:rPr>
                <w:szCs w:val="24"/>
              </w:rPr>
              <w:t>yaluronidase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ACF5C1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00B89C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H3506</w:t>
            </w:r>
          </w:p>
        </w:tc>
      </w:tr>
      <w:tr w:rsidR="009864F1" w:rsidRPr="00B07BAD" w14:paraId="482C60E6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CFEA76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P</w:t>
            </w:r>
            <w:r w:rsidRPr="0038106C">
              <w:rPr>
                <w:szCs w:val="24"/>
              </w:rPr>
              <w:t>oly-D-lysin precoated coverslips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069723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orning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84F604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354086</w:t>
            </w:r>
          </w:p>
        </w:tc>
      </w:tr>
      <w:tr w:rsidR="009864F1" w:rsidRPr="00B07BAD" w14:paraId="27506D44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98E442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Rat tail collagen type I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1D8610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orning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50F4ED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354236</w:t>
            </w:r>
          </w:p>
        </w:tc>
      </w:tr>
      <w:tr w:rsidR="009864F1" w:rsidRPr="00B07BAD" w14:paraId="10A7448C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37C976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G</w:t>
            </w:r>
            <w:r w:rsidRPr="0038106C">
              <w:rPr>
                <w:szCs w:val="24"/>
              </w:rPr>
              <w:t>entamicin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DC9321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Gibco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A9491B9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15750-037</w:t>
            </w:r>
          </w:p>
        </w:tc>
      </w:tr>
      <w:tr w:rsidR="009864F1" w:rsidRPr="00B07BAD" w14:paraId="38D9C682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BFD564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Vetflurane</w:t>
            </w:r>
            <w:proofErr w:type="spellEnd"/>
            <w:r w:rsidRPr="0038106C">
              <w:rPr>
                <w:szCs w:val="24"/>
              </w:rPr>
              <w:t xml:space="preserve"> (isoflurane 1</w:t>
            </w:r>
            <w:r>
              <w:rPr>
                <w:szCs w:val="24"/>
              </w:rPr>
              <w:t>,</w:t>
            </w:r>
            <w:r w:rsidRPr="0038106C">
              <w:rPr>
                <w:szCs w:val="24"/>
              </w:rPr>
              <w:t>000 mg/g)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0E383B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Virbac</w:t>
            </w:r>
            <w:proofErr w:type="spellEnd"/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341A81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GTIN 03597132002653</w:t>
            </w:r>
          </w:p>
        </w:tc>
      </w:tr>
      <w:tr w:rsidR="009864F1" w:rsidRPr="00B07BAD" w14:paraId="3B9C4ABF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5A1286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38106C">
              <w:rPr>
                <w:b/>
                <w:szCs w:val="24"/>
              </w:rPr>
              <w:t>Software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29762E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4B9812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9864F1" w:rsidRPr="00B07BAD" w14:paraId="439633EB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5EC673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8106C">
              <w:rPr>
                <w:szCs w:val="24"/>
              </w:rPr>
              <w:t>ImageJ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9407D0E" w14:textId="346DC4F4" w:rsidR="009864F1" w:rsidRPr="00C44AAA" w:rsidRDefault="0041521B" w:rsidP="00C44AAA">
            <w:pPr>
              <w:pStyle w:val="TableBody"/>
              <w:rPr>
                <w:rStyle w:val="citebib"/>
                <w:shd w:val="clear" w:color="auto" w:fill="auto"/>
              </w:rPr>
            </w:pPr>
            <w:r>
              <w:rPr>
                <w:rStyle w:val="citebib"/>
                <w:shd w:val="clear" w:color="auto" w:fill="auto"/>
              </w:rPr>
              <w:t>-</w:t>
            </w:r>
          </w:p>
        </w:tc>
        <w:tc>
          <w:tcPr>
            <w:tcW w:w="2456" w:type="dxa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A0A2E13" w14:textId="1EF1588C" w:rsidR="009864F1" w:rsidRPr="00C44AAA" w:rsidRDefault="00C44AAA" w:rsidP="00C44AAA">
            <w:pPr>
              <w:pStyle w:val="TableBody"/>
            </w:pPr>
            <w:r w:rsidRPr="00C44AAA">
              <w:t>https://imagej.nih.gov/ij/</w:t>
            </w:r>
          </w:p>
        </w:tc>
      </w:tr>
      <w:tr w:rsidR="009864F1" w:rsidRPr="00B07BAD" w14:paraId="581328AC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4528DD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proofErr w:type="spellStart"/>
            <w:r w:rsidRPr="0038106C">
              <w:rPr>
                <w:szCs w:val="24"/>
              </w:rPr>
              <w:t>Xcellence</w:t>
            </w:r>
            <w:proofErr w:type="spellEnd"/>
            <w:r w:rsidRPr="0038106C">
              <w:rPr>
                <w:szCs w:val="24"/>
              </w:rPr>
              <w:t xml:space="preserve"> RT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E19732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38106C">
              <w:rPr>
                <w:szCs w:val="24"/>
              </w:rPr>
              <w:t>Olympus</w:t>
            </w:r>
          </w:p>
        </w:tc>
        <w:tc>
          <w:tcPr>
            <w:tcW w:w="2456" w:type="dxa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162D85C" w14:textId="274EB769" w:rsidR="009864F1" w:rsidRPr="00C44AAA" w:rsidRDefault="00C44AAA" w:rsidP="00C44AAA">
            <w:pPr>
              <w:pStyle w:val="TableBody"/>
            </w:pPr>
            <w:r w:rsidRPr="00C44AAA">
              <w:t>https://xcellence-rt.software.informer.com/download/</w:t>
            </w:r>
          </w:p>
        </w:tc>
      </w:tr>
      <w:tr w:rsidR="009864F1" w:rsidRPr="00B07BAD" w14:paraId="2C3C1C73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20C33D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38106C">
              <w:rPr>
                <w:szCs w:val="24"/>
              </w:rPr>
              <w:t>ZEN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92E75E8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38106C">
              <w:rPr>
                <w:szCs w:val="24"/>
              </w:rPr>
              <w:t>Zeiss</w:t>
            </w:r>
          </w:p>
        </w:tc>
        <w:tc>
          <w:tcPr>
            <w:tcW w:w="2456" w:type="dxa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66E3034" w14:textId="4BB39B4E" w:rsidR="009864F1" w:rsidRPr="00C44AAA" w:rsidRDefault="00C44AAA" w:rsidP="00C44AAA">
            <w:pPr>
              <w:pStyle w:val="TableBody"/>
            </w:pPr>
            <w:r w:rsidRPr="00C44AAA">
              <w:t>https://www.zeiss.fr/microscopie/produits/microscope-software/zen-lite.html</w:t>
            </w:r>
          </w:p>
        </w:tc>
      </w:tr>
      <w:tr w:rsidR="009864F1" w:rsidRPr="00B07BAD" w14:paraId="114F1F60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91C2E4A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38106C">
              <w:rPr>
                <w:szCs w:val="24"/>
              </w:rPr>
              <w:t>GraphPad; prism 7.00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9287D6F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38106C">
              <w:rPr>
                <w:szCs w:val="24"/>
              </w:rPr>
              <w:t xml:space="preserve">GraphPad </w:t>
            </w:r>
            <w:r>
              <w:rPr>
                <w:szCs w:val="24"/>
              </w:rPr>
              <w:t>S</w:t>
            </w:r>
            <w:r w:rsidRPr="0038106C">
              <w:rPr>
                <w:szCs w:val="24"/>
              </w:rPr>
              <w:t>oftware Inc.</w:t>
            </w:r>
          </w:p>
        </w:tc>
        <w:tc>
          <w:tcPr>
            <w:tcW w:w="2456" w:type="dxa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1610023" w14:textId="34D5FF45" w:rsidR="009864F1" w:rsidRPr="00C44AAA" w:rsidRDefault="00C44AAA" w:rsidP="00C44AAA">
            <w:pPr>
              <w:pStyle w:val="TableBody"/>
            </w:pPr>
            <w:r w:rsidRPr="00C44AAA">
              <w:t>https://www.graphpad.com/</w:t>
            </w:r>
          </w:p>
        </w:tc>
      </w:tr>
      <w:tr w:rsidR="009864F1" w:rsidRPr="00B07BAD" w14:paraId="18B50B35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373657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38106C">
              <w:rPr>
                <w:szCs w:val="24"/>
              </w:rPr>
              <w:t>MASCOT software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D094E6B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38106C">
              <w:rPr>
                <w:szCs w:val="24"/>
              </w:rPr>
              <w:t xml:space="preserve">Matrix </w:t>
            </w:r>
            <w:r>
              <w:rPr>
                <w:szCs w:val="24"/>
              </w:rPr>
              <w:t>S</w:t>
            </w:r>
            <w:r w:rsidRPr="0038106C">
              <w:rPr>
                <w:szCs w:val="24"/>
              </w:rPr>
              <w:t>cience</w:t>
            </w:r>
          </w:p>
        </w:tc>
        <w:tc>
          <w:tcPr>
            <w:tcW w:w="2456" w:type="dxa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91228D4" w14:textId="586A47D3" w:rsidR="009864F1" w:rsidRPr="00C44AAA" w:rsidRDefault="00C44AAA" w:rsidP="00C44AAA">
            <w:pPr>
              <w:pStyle w:val="TableBody"/>
            </w:pPr>
            <w:r w:rsidRPr="00C44AAA">
              <w:t>https://www.matrixscience.com/</w:t>
            </w:r>
          </w:p>
        </w:tc>
      </w:tr>
      <w:tr w:rsidR="009864F1" w:rsidRPr="00B07BAD" w14:paraId="71E4B554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47BC0F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38106C">
              <w:rPr>
                <w:b/>
                <w:szCs w:val="24"/>
              </w:rPr>
              <w:t>Other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AA61C2B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1937B0E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9864F1" w:rsidRPr="00B07BAD" w14:paraId="220E5447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E0D514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SuperScriptIII</w:t>
            </w:r>
            <w:proofErr w:type="spellEnd"/>
            <w:r w:rsidRPr="0038106C">
              <w:rPr>
                <w:szCs w:val="24"/>
              </w:rPr>
              <w:t xml:space="preserve"> First-St</w:t>
            </w:r>
            <w:r>
              <w:rPr>
                <w:szCs w:val="24"/>
              </w:rPr>
              <w:t>r</w:t>
            </w:r>
            <w:r w:rsidRPr="0038106C">
              <w:rPr>
                <w:szCs w:val="24"/>
              </w:rPr>
              <w:t>and Synthesis System kit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FF3CAB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nvitrogen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6B491B2" w14:textId="77777777" w:rsidR="009864F1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Cat# 18080-051</w:t>
            </w:r>
          </w:p>
          <w:p w14:paraId="28460A85" w14:textId="77777777" w:rsidR="009864F1" w:rsidRDefault="009864F1" w:rsidP="00044FCE">
            <w:pPr>
              <w:pStyle w:val="TableBody"/>
              <w:spacing w:line="240" w:lineRule="auto"/>
            </w:pPr>
          </w:p>
        </w:tc>
      </w:tr>
      <w:tr w:rsidR="009864F1" w:rsidRPr="00B07BAD" w14:paraId="4459699B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AC3F7F8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NucleoSpin</w:t>
            </w:r>
            <w:proofErr w:type="spellEnd"/>
            <w:r w:rsidRPr="0038106C">
              <w:rPr>
                <w:szCs w:val="24"/>
              </w:rPr>
              <w:t xml:space="preserve"> RNA kit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B0CA634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Macherey</w:t>
            </w:r>
            <w:proofErr w:type="spellEnd"/>
            <w:r w:rsidRPr="0038106C">
              <w:rPr>
                <w:szCs w:val="24"/>
              </w:rPr>
              <w:t>-Nagel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F51132C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740955.50</w:t>
            </w:r>
          </w:p>
        </w:tc>
      </w:tr>
      <w:tr w:rsidR="009864F1" w:rsidRPr="00B07BAD" w14:paraId="789F2A9D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5354B5B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 xml:space="preserve">Kapa </w:t>
            </w:r>
            <w:proofErr w:type="spellStart"/>
            <w:r w:rsidRPr="0038106C">
              <w:rPr>
                <w:szCs w:val="24"/>
              </w:rPr>
              <w:t>Sybr</w:t>
            </w:r>
            <w:proofErr w:type="spellEnd"/>
            <w:r w:rsidRPr="0038106C">
              <w:rPr>
                <w:szCs w:val="24"/>
              </w:rPr>
              <w:t xml:space="preserve"> Fast qPCR kit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898B90D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Kapa Biosystems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5FFFD23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KK4601</w:t>
            </w:r>
          </w:p>
        </w:tc>
      </w:tr>
      <w:tr w:rsidR="009864F1" w:rsidRPr="00B07BAD" w14:paraId="7E647614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D32AF77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>
              <w:rPr>
                <w:szCs w:val="24"/>
              </w:rPr>
              <w:t>L</w:t>
            </w:r>
            <w:r w:rsidRPr="0038106C">
              <w:rPr>
                <w:szCs w:val="24"/>
              </w:rPr>
              <w:t>uciferin</w:t>
            </w:r>
            <w:r w:rsidRPr="0038106C">
              <w:rPr>
                <w:rFonts w:ascii="Euclid Symbol" w:hAnsi="Euclid Symbol"/>
                <w:szCs w:val="24"/>
              </w:rPr>
              <w:t></w:t>
            </w:r>
            <w:r w:rsidRPr="0038106C">
              <w:rPr>
                <w:szCs w:val="24"/>
              </w:rPr>
              <w:t>luciferase</w:t>
            </w:r>
            <w:proofErr w:type="spellEnd"/>
            <w:r w:rsidRPr="0038106C">
              <w:rPr>
                <w:szCs w:val="24"/>
              </w:rPr>
              <w:t xml:space="preserve"> detection assay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C822765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Sigma</w:t>
            </w:r>
            <w:r>
              <w:rPr>
                <w:szCs w:val="24"/>
              </w:rPr>
              <w:t>-</w:t>
            </w:r>
            <w:r w:rsidRPr="0038106C">
              <w:rPr>
                <w:szCs w:val="24"/>
              </w:rPr>
              <w:t>Aldrich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82E2C40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FLAAM</w:t>
            </w:r>
          </w:p>
        </w:tc>
      </w:tr>
      <w:tr w:rsidR="009864F1" w:rsidRPr="00B07BAD" w14:paraId="068A4769" w14:textId="77777777" w:rsidTr="00C44AAA">
        <w:trPr>
          <w:trHeight w:val="259"/>
        </w:trPr>
        <w:tc>
          <w:tcPr>
            <w:tcW w:w="3084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F12CD81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38106C">
              <w:rPr>
                <w:szCs w:val="24"/>
              </w:rPr>
              <w:t>Dynabeads</w:t>
            </w:r>
            <w:proofErr w:type="spellEnd"/>
            <w:r w:rsidRPr="0038106C">
              <w:rPr>
                <w:szCs w:val="24"/>
              </w:rPr>
              <w:t xml:space="preserve"> coimmunoprecipitation kit</w:t>
            </w:r>
          </w:p>
        </w:tc>
        <w:tc>
          <w:tcPr>
            <w:tcW w:w="297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F62D1F6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Invitrogen</w:t>
            </w:r>
          </w:p>
        </w:tc>
        <w:tc>
          <w:tcPr>
            <w:tcW w:w="2456" w:type="dxa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D1DAD32" w14:textId="77777777" w:rsidR="009864F1" w:rsidRPr="0038106C" w:rsidRDefault="009864F1" w:rsidP="00044FCE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38106C">
              <w:rPr>
                <w:szCs w:val="24"/>
              </w:rPr>
              <w:t>Cat# 14321D</w:t>
            </w:r>
          </w:p>
        </w:tc>
      </w:tr>
    </w:tbl>
    <w:p w14:paraId="3700F7C1" w14:textId="77777777" w:rsidR="008D0A32" w:rsidRDefault="008D0A32"/>
    <w:sectPr w:rsidR="008D0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uclid Symbol">
    <w:panose1 w:val="05050102010706020507"/>
    <w:charset w:val="02"/>
    <w:family w:val="roman"/>
    <w:pitch w:val="variable"/>
    <w:sig w:usb0="8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4F1"/>
    <w:rsid w:val="0041521B"/>
    <w:rsid w:val="008D0A32"/>
    <w:rsid w:val="008D5D5D"/>
    <w:rsid w:val="008E71D6"/>
    <w:rsid w:val="009864F1"/>
    <w:rsid w:val="00C44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C08A6"/>
  <w15:chartTrackingRefBased/>
  <w15:docId w15:val="{3A759D1E-59A6-4F6F-A6D6-C50FF81BA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9864F1"/>
    <w:rPr>
      <w:b/>
      <w:sz w:val="24"/>
      <w:szCs w:val="16"/>
    </w:rPr>
  </w:style>
  <w:style w:type="paragraph" w:styleId="CommentText">
    <w:name w:val="annotation text"/>
    <w:basedOn w:val="Normal"/>
    <w:link w:val="CommentTextChar"/>
    <w:rsid w:val="009864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864F1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Body">
    <w:name w:val="Table_Body"/>
    <w:basedOn w:val="Normal"/>
    <w:link w:val="TableBodyChar"/>
    <w:rsid w:val="009864F1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9864F1"/>
    <w:rPr>
      <w:b/>
    </w:rPr>
  </w:style>
  <w:style w:type="character" w:customStyle="1" w:styleId="TableBodyChar">
    <w:name w:val="Table_Body Char"/>
    <w:basedOn w:val="DefaultParagraphFont"/>
    <w:link w:val="TableBody"/>
    <w:rsid w:val="009864F1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9864F1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9864F1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bib">
    <w:name w:val="cite_bib"/>
    <w:rsid w:val="009864F1"/>
    <w:rPr>
      <w:bdr w:val="none" w:sz="0" w:space="0" w:color="auto"/>
      <w:shd w:val="clear" w:color="auto" w:fill="97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0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2</cp:revision>
  <dcterms:created xsi:type="dcterms:W3CDTF">2021-10-18T13:49:00Z</dcterms:created>
  <dcterms:modified xsi:type="dcterms:W3CDTF">2021-10-18T13:49:00Z</dcterms:modified>
</cp:coreProperties>
</file>